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F527858">
      <w:pPr>
        <w:keepNext w:val="0"/>
        <w:keepLines w:val="0"/>
        <w:pageBreakBefore w:val="0"/>
        <w:kinsoku w:val="0"/>
        <w:wordWrap/>
        <w:overflowPunct/>
        <w:topLinePunct w:val="0"/>
        <w:autoSpaceDE/>
        <w:autoSpaceDN/>
        <w:bidi w:val="0"/>
        <w:adjustRightInd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es of the association between the combined echocardiographic indicator and HFpEF rehospitalization risk</w:t>
      </w:r>
    </w:p>
    <w:tbl>
      <w:tblPr>
        <w:tblStyle w:val="20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3248"/>
        <w:gridCol w:w="1240"/>
        <w:gridCol w:w="4386"/>
        <w:gridCol w:w="1091"/>
      </w:tblGrid>
      <w:tr w14:paraId="129D4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62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4ADB998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ensitivity Analysis Scenario</w:t>
            </w:r>
          </w:p>
        </w:tc>
        <w:tc>
          <w:tcPr>
            <w:tcW w:w="62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BA94993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220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E6F68DD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Hazard Ratio </w:t>
            </w:r>
          </w:p>
          <w:p w14:paraId="6A4AC581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(HR) or Subdistribution HR (sHR) (95% CI)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566C9DF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2CECD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DB86AD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y Complete-Case Analysis</w:t>
            </w:r>
          </w:p>
        </w:tc>
        <w:tc>
          <w:tcPr>
            <w:tcW w:w="6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0E4764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  <w:tc>
          <w:tcPr>
            <w:tcW w:w="22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0FF05F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65 (1.59 – 4.41)</w:t>
            </w:r>
          </w:p>
        </w:tc>
        <w:tc>
          <w:tcPr>
            <w:tcW w:w="5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60DDC1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60C1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70EC33A4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eting Risk Analysis (Death as competing event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D725CBE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 (s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6B6470C6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8 (2.16 – 5.61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9CCE717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4C47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690B31C5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2F3356BF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 (s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2C6EF772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5 (1.74 – 4.68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857F114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D6B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31863B1C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16A26A75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 (s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30B6C3AE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58 (1.54 – 4.3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D34E733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0217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4D2E9F84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ultiple Imputation for Loss to Follow-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25D3015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 (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10526564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1 (2.18 – 5.66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224DAC9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D039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01DACE0C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6E983272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 (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7B03BEA3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8 (1.75 – 4.73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31FFF0A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04AA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62E17236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49F983AB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 (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5A2B535C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61 (1.57 – 4.35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53CB02A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F2D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237CB9A3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definition of HFpEF per 2021 ESC/HFA Criteria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E6946FE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 (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45813111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5 (2.20 – 5.73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D1BDDA8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1154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shd w:val="clear" w:color="auto" w:fill="auto"/>
            <w:vAlign w:val="center"/>
          </w:tcPr>
          <w:p w14:paraId="637C5E17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1117589C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 (HR)</w:t>
            </w:r>
          </w:p>
        </w:tc>
        <w:tc>
          <w:tcPr>
            <w:tcW w:w="2200" w:type="pct"/>
            <w:shd w:val="clear" w:color="auto" w:fill="auto"/>
            <w:vAlign w:val="center"/>
          </w:tcPr>
          <w:p w14:paraId="7D271F95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3 (1.78 – 4.82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E38ED8B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84FD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C010402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9935279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 (HR)</w:t>
            </w:r>
          </w:p>
        </w:tc>
        <w:tc>
          <w:tcPr>
            <w:tcW w:w="220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3D60713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71 (1.62 – 4.53)</w:t>
            </w:r>
          </w:p>
        </w:tc>
        <w:tc>
          <w:tcPr>
            <w:tcW w:w="54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231A869">
            <w:pPr>
              <w:keepNext w:val="0"/>
              <w:keepLines w:val="0"/>
              <w:pageBreakBefore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64B99C8B">
      <w:r>
        <w:rPr>
          <w:rFonts w:hint="default" w:ascii="Times New Roman" w:hAnsi="Times New Roman" w:cs="Times New Roman"/>
          <w:sz w:val="24"/>
          <w:szCs w:val="24"/>
        </w:rPr>
        <w:t>Note: The primary complete-case analysis result (from Table 2, Model 3) is included for comparison. The competing risk analysis used a Fine-Gray subdistribution hazards model. Multiple imputation was performed under the missing-at-random assumption using 20 imputed datasets. The cohort redefined by the 2021 ESC/HFA criteria included 248 patient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*Model 2: Adjusted for age, sex, body mass index, systolic blood pressure, NYHA Class III/IV, eGFR, and hemoglobin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†Model 3: Adjusted for all variables in Model 2 plus diabetes mellitus, coronary artery disease, atrial fibrillation, and use of RAAS inhibitors and beta-blocker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HR, subdistribution hazard ratio; CI, confidence interval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CA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Volcano</cp:lastModifiedBy>
  <cp:lastPrinted>2013-10-03T12:51:00Z</cp:lastPrinted>
  <dcterms:modified xsi:type="dcterms:W3CDTF">2025-12-01T10:18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Q2MjY1YzkwYmU4OTg4ZDJjOGI3NmIxNGJkY2MwMWQiLCJ1c2VySWQiOiI0NDQyODY5ND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6CDEDE009A3F448782AFB2E5F976F967_13</vt:lpwstr>
  </property>
</Properties>
</file>